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DFED1" w14:textId="4EE819A8" w:rsidR="00FC5231" w:rsidRDefault="00FC5231" w:rsidP="00FC5231">
      <w:pPr>
        <w:spacing w:line="360" w:lineRule="auto"/>
        <w:rPr>
          <w:rFonts w:ascii="Arial" w:hAnsi="Arial"/>
          <w:b/>
          <w:sz w:val="24"/>
          <w:szCs w:val="24"/>
        </w:rPr>
      </w:pPr>
      <w:bookmarkStart w:id="0" w:name="_GoBack"/>
      <w:r>
        <w:rPr>
          <w:rFonts w:ascii="Arial" w:hAnsi="Arial"/>
          <w:b/>
          <w:sz w:val="24"/>
          <w:szCs w:val="24"/>
        </w:rPr>
        <w:t xml:space="preserve">Table </w:t>
      </w:r>
      <w:r w:rsidR="00433C8E">
        <w:rPr>
          <w:rFonts w:ascii="Arial" w:hAnsi="Arial"/>
          <w:b/>
          <w:sz w:val="24"/>
          <w:szCs w:val="24"/>
        </w:rPr>
        <w:t>S</w:t>
      </w:r>
      <w:r>
        <w:rPr>
          <w:rFonts w:ascii="Arial" w:hAnsi="Arial"/>
          <w:b/>
          <w:sz w:val="24"/>
          <w:szCs w:val="24"/>
        </w:rPr>
        <w:t>5</w:t>
      </w:r>
      <w:r w:rsidRPr="00CF1E78">
        <w:rPr>
          <w:rFonts w:ascii="Arial" w:hAnsi="Arial"/>
          <w:b/>
          <w:sz w:val="24"/>
          <w:szCs w:val="24"/>
        </w:rPr>
        <w:t>. Master Protein</w:t>
      </w:r>
      <w:r>
        <w:rPr>
          <w:rFonts w:ascii="Arial" w:hAnsi="Arial"/>
          <w:b/>
          <w:sz w:val="24"/>
          <w:szCs w:val="24"/>
        </w:rPr>
        <w:t xml:space="preserve">s </w:t>
      </w:r>
      <w:proofErr w:type="gramStart"/>
      <w:r>
        <w:rPr>
          <w:rFonts w:ascii="Arial" w:hAnsi="Arial"/>
          <w:b/>
          <w:sz w:val="24"/>
          <w:szCs w:val="24"/>
        </w:rPr>
        <w:t>From</w:t>
      </w:r>
      <w:proofErr w:type="gramEnd"/>
      <w:r>
        <w:rPr>
          <w:rFonts w:ascii="Arial" w:hAnsi="Arial"/>
          <w:b/>
          <w:sz w:val="24"/>
          <w:szCs w:val="24"/>
        </w:rPr>
        <w:t xml:space="preserve"> Skeletal Muscle Subset Significantly</w:t>
      </w:r>
      <w:r w:rsidRPr="00CF1E78">
        <w:rPr>
          <w:rFonts w:ascii="Arial" w:hAnsi="Arial"/>
          <w:b/>
          <w:sz w:val="24"/>
          <w:szCs w:val="24"/>
        </w:rPr>
        <w:t xml:space="preserve"> </w:t>
      </w:r>
      <w:r>
        <w:rPr>
          <w:rFonts w:ascii="Arial" w:hAnsi="Arial"/>
          <w:b/>
          <w:sz w:val="24"/>
          <w:szCs w:val="24"/>
        </w:rPr>
        <w:t>Up or Downregulated in QF, FDB or TP</w:t>
      </w:r>
      <w:r w:rsidRPr="00CF1E78">
        <w:rPr>
          <w:rFonts w:ascii="Arial" w:hAnsi="Arial"/>
          <w:b/>
          <w:sz w:val="24"/>
          <w:szCs w:val="24"/>
        </w:rPr>
        <w:t>.</w:t>
      </w:r>
      <w:bookmarkEnd w:id="0"/>
      <w:r w:rsidRPr="00CF1E78">
        <w:rPr>
          <w:rFonts w:ascii="Arial" w:hAnsi="Arial"/>
          <w:b/>
          <w:sz w:val="24"/>
          <w:szCs w:val="24"/>
        </w:rPr>
        <w:t xml:space="preserve"> </w:t>
      </w:r>
    </w:p>
    <w:p w14:paraId="5BC56866" w14:textId="77777777" w:rsidR="00FC5231" w:rsidRDefault="00FC5231" w:rsidP="00FC5231">
      <w:pPr>
        <w:spacing w:line="360" w:lineRule="auto"/>
        <w:rPr>
          <w:rFonts w:ascii="Arial" w:hAnsi="Arial"/>
          <w:sz w:val="24"/>
          <w:szCs w:val="24"/>
        </w:rPr>
      </w:pPr>
      <w:proofErr w:type="gramStart"/>
      <w:r w:rsidRPr="00977316">
        <w:rPr>
          <w:rFonts w:ascii="Arial" w:hAnsi="Arial"/>
          <w:sz w:val="24"/>
          <w:szCs w:val="24"/>
        </w:rPr>
        <w:t>Green, master p</w:t>
      </w:r>
      <w:r>
        <w:rPr>
          <w:rFonts w:ascii="Arial" w:hAnsi="Arial"/>
          <w:sz w:val="24"/>
          <w:szCs w:val="24"/>
        </w:rPr>
        <w:t>roteins downregulated in ASM</w:t>
      </w:r>
      <w:r w:rsidRPr="00F422B4">
        <w:rPr>
          <w:rFonts w:ascii="Arial" w:hAnsi="Arial"/>
          <w:sz w:val="24"/>
          <w:szCs w:val="24"/>
          <w:vertAlign w:val="superscript"/>
        </w:rPr>
        <w:t>-/-</w:t>
      </w:r>
      <w:r w:rsidRPr="00977316">
        <w:rPr>
          <w:rFonts w:ascii="Arial" w:hAnsi="Arial"/>
          <w:sz w:val="24"/>
          <w:szCs w:val="24"/>
        </w:rPr>
        <w:t xml:space="preserve"> relative to WT.</w:t>
      </w:r>
      <w:proofErr w:type="gramEnd"/>
    </w:p>
    <w:p w14:paraId="3F42EE0B" w14:textId="77777777" w:rsidR="00FC5231" w:rsidRPr="00FC5231" w:rsidRDefault="00FC5231" w:rsidP="00FC5231">
      <w:pPr>
        <w:spacing w:line="360" w:lineRule="auto"/>
        <w:rPr>
          <w:rFonts w:ascii="Arial" w:hAnsi="Arial"/>
          <w:sz w:val="24"/>
          <w:szCs w:val="24"/>
        </w:rPr>
      </w:pPr>
      <w:proofErr w:type="gramStart"/>
      <w:r>
        <w:rPr>
          <w:rFonts w:ascii="Arial" w:hAnsi="Arial"/>
          <w:sz w:val="24"/>
          <w:szCs w:val="24"/>
        </w:rPr>
        <w:t>Pink, master proteins upregulated in ASM</w:t>
      </w:r>
      <w:r w:rsidRPr="00F422B4">
        <w:rPr>
          <w:rFonts w:ascii="Arial" w:hAnsi="Arial"/>
          <w:sz w:val="24"/>
          <w:szCs w:val="24"/>
          <w:vertAlign w:val="superscript"/>
        </w:rPr>
        <w:t>-/-</w:t>
      </w:r>
      <w:r w:rsidRPr="00977316">
        <w:rPr>
          <w:rFonts w:ascii="Arial" w:hAnsi="Arial"/>
          <w:sz w:val="24"/>
          <w:szCs w:val="24"/>
        </w:rPr>
        <w:t xml:space="preserve"> relative to WT.</w:t>
      </w:r>
      <w:proofErr w:type="gramEnd"/>
    </w:p>
    <w:p w14:paraId="05B2DF6F" w14:textId="77777777" w:rsidR="00D22273" w:rsidRPr="00D22273" w:rsidRDefault="00FC5231" w:rsidP="00D22273">
      <w:pPr>
        <w:jc w:val="center"/>
        <w:rPr>
          <w:b/>
        </w:rPr>
      </w:pPr>
      <w:r>
        <w:rPr>
          <w:b/>
        </w:rPr>
        <w:t>QF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403"/>
        <w:gridCol w:w="5260"/>
        <w:gridCol w:w="1358"/>
        <w:gridCol w:w="1337"/>
      </w:tblGrid>
      <w:tr w:rsidR="00D22273" w:rsidRPr="00D22273" w14:paraId="6E968F18" w14:textId="77777777" w:rsidTr="00D22273">
        <w:trPr>
          <w:trHeight w:val="1520"/>
        </w:trPr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3A326B15" w14:textId="2F59BB48" w:rsidR="00D22273" w:rsidRPr="00D22273" w:rsidRDefault="00E55AAD" w:rsidP="00D22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Unipro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D22273" w:rsidRPr="00D22273">
              <w:rPr>
                <w:rFonts w:ascii="Calibri" w:eastAsia="Times New Roman" w:hAnsi="Calibri" w:cs="Calibri"/>
                <w:b/>
                <w:color w:val="000000"/>
              </w:rPr>
              <w:t>Accession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#</w:t>
            </w:r>
          </w:p>
        </w:tc>
        <w:tc>
          <w:tcPr>
            <w:tcW w:w="52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BDD6EE" w:themeFill="accent1" w:themeFillTint="66"/>
            <w:vAlign w:val="bottom"/>
            <w:hideMark/>
          </w:tcPr>
          <w:p w14:paraId="3B42E297" w14:textId="77777777" w:rsidR="00D22273" w:rsidRPr="00D22273" w:rsidRDefault="00D22273" w:rsidP="00D22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22273">
              <w:rPr>
                <w:rFonts w:ascii="Calibri" w:eastAsia="Times New Roman" w:hAnsi="Calibri" w:cs="Calibri"/>
                <w:b/>
                <w:color w:val="000000"/>
              </w:rPr>
              <w:t>Description</w:t>
            </w:r>
          </w:p>
        </w:tc>
        <w:tc>
          <w:tcPr>
            <w:tcW w:w="13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0FFB8C28" w14:textId="77777777" w:rsidR="00D22273" w:rsidRPr="00D22273" w:rsidRDefault="00D22273" w:rsidP="00D22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22273">
              <w:rPr>
                <w:rFonts w:ascii="Calibri" w:eastAsia="Times New Roman" w:hAnsi="Calibri" w:cs="Calibri"/>
                <w:b/>
                <w:color w:val="000000"/>
              </w:rPr>
              <w:t>Abundance Ratio: (Quad, KO) / (Quad, WT)</w:t>
            </w:r>
          </w:p>
        </w:tc>
        <w:tc>
          <w:tcPr>
            <w:tcW w:w="133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403C9114" w14:textId="77777777" w:rsidR="00D22273" w:rsidRPr="00D22273" w:rsidRDefault="00D22273" w:rsidP="00D22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22273">
              <w:rPr>
                <w:rFonts w:ascii="Calibri" w:eastAsia="Times New Roman" w:hAnsi="Calibri" w:cs="Calibri"/>
                <w:b/>
                <w:color w:val="000000"/>
              </w:rPr>
              <w:t>Abundance Ratio P-Value: (Quad, KO)/ (Quad, WT)</w:t>
            </w:r>
          </w:p>
        </w:tc>
      </w:tr>
      <w:tr w:rsidR="00D22273" w:rsidRPr="00D22273" w14:paraId="4113ED41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20FC7BF7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9QY8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112C6A1B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Very-long-chain (3R)-3-hydroxyacyl-CoA dehydratase 1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Hacd1 PE=2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FEF4A3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49FE6FCD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D22273" w:rsidRPr="00D22273" w14:paraId="5FEB73E4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3481B207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6213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E978118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Serine/threonine-protein phosphatase PP1-alpha catalytic subunit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Ppp1ca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45406BA8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536EE246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D22273" w:rsidRPr="00D22273" w14:paraId="7963A39B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6C9D136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78IK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76BE739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Up-regulated during skeletal muscle growth protein 5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Usmg5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3192510C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553BFCF2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D22273" w:rsidRPr="00D22273" w14:paraId="0EFCD465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7E886D63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O0916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52D96760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Calsequestrin-2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Casq2 PE=1 SV=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795FA3D1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51C6FE0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22273" w:rsidRPr="00D22273" w14:paraId="4FA7CE3A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146CEF60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8VCX5-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3227F0B2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Isoform 2 of Calcium uptake protein 1, mitochondrial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Micu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4149A6B2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418CBFD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D22273" w:rsidRPr="00D22273" w14:paraId="7FE26E36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739F7955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5046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47FEB228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Cysteine and glycine-rich protein 3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Csrp3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1105812D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1B394A41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D22273" w:rsidRPr="00D22273" w14:paraId="2824616E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2CAAFC36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6PB6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369A815A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Leucine-rich PPR motif-containing protein, mitochondrial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Lrpprc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PE=1 SV=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60613C7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0D58F10E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D22273" w:rsidRPr="00D22273" w14:paraId="5A9A107E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16BA8D68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4KL2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0DCF9D76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Voltage-dependent calcium channel gamma subunit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Cacng1 PE=2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70D860B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2EFDA"/>
            <w:noWrap/>
            <w:vAlign w:val="bottom"/>
            <w:hideMark/>
          </w:tcPr>
          <w:p w14:paraId="3802B301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D22273" w:rsidRPr="00D22273" w14:paraId="061F388C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3779786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8CI4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DFCE32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Myosin light chain 6B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Myl6b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9A2D8C2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27626DE9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D22273" w:rsidRPr="00D22273" w14:paraId="2A65B814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6C90F79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8BK8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A63932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Dual specificity phosphatase DUPD1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Dupd1 PE=2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9107B0E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2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084DC405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D22273" w:rsidRPr="00D22273" w14:paraId="5DC7747B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B539CF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9792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1B8ED4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Laminin subunit alpha-4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Lama4 PE=1 SV=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5E73457C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2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073D8296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D22273" w:rsidRPr="00D22273" w14:paraId="7C96FB1F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7CC712B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58774-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091E5A56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Isoform 2 of Tropomyosin beta chain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Tpm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C7C554E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5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8E176C9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D22273" w:rsidRPr="00D22273" w14:paraId="4B9614F7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72CC913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1354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C2ABEA3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Myosin-3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Myh3 PE=2 SV=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2EE039CC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8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B1624FE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D22273" w:rsidRPr="00D22273" w14:paraId="54641830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57AF28C3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0444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5BBA34B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Creatine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kinase B-type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Ckb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3A74680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2.9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EC706FF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22273" w:rsidRPr="00D22273" w14:paraId="08DAB6B5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F00C21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Q564E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B224E88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60S ribosomal protein L4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Rpl4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E2BAC5E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3.4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C8080D2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22273" w:rsidRPr="00D22273" w14:paraId="737B11DF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99FFCFE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P5112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9B981CE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Calpastatin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Cast PE=1 SV=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CB57407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3.5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58313996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22273" w:rsidRPr="00D22273" w14:paraId="4B6DD008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536984CF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O0858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218C927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THO complex subunit 4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Alyref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22273">
              <w:rPr>
                <w:rFonts w:ascii="Calibri" w:eastAsia="Times New Roman" w:hAnsi="Calibri" w:cs="Calibri"/>
                <w:color w:val="000000"/>
              </w:rPr>
              <w:lastRenderedPageBreak/>
              <w:t>PE=1 SV=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5BE98960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lastRenderedPageBreak/>
              <w:t>3.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29480829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22273" w:rsidRPr="00D22273" w14:paraId="464E5045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ED29327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lastRenderedPageBreak/>
              <w:t>Q9D2N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7F642D9C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Dystrobrevin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alpha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Dtna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PE=1 SV=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136AFD6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6.3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A046973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D22273" w:rsidRPr="00D22273" w14:paraId="17A9C93E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56A4BB2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A2ASS6-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9E6C355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Isoform 3 of Titin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Ttn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44E05B49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6.7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E1ADD54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D22273" w:rsidRPr="00D22273" w14:paraId="7BC5A1C8" w14:textId="77777777" w:rsidTr="00D2227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679A0E63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A0A0U1RP9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C26D504" w14:textId="77777777" w:rsidR="00D22273" w:rsidRPr="00D22273" w:rsidRDefault="00D22273" w:rsidP="00D22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 xml:space="preserve">Myosin regulatory light chain 2, skeletal muscle isoform OS=Mus 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usculus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GN=</w:t>
            </w:r>
            <w:proofErr w:type="spellStart"/>
            <w:r w:rsidRPr="00D22273">
              <w:rPr>
                <w:rFonts w:ascii="Calibri" w:eastAsia="Times New Roman" w:hAnsi="Calibri" w:cs="Calibri"/>
                <w:color w:val="000000"/>
              </w:rPr>
              <w:t>Mylpf</w:t>
            </w:r>
            <w:proofErr w:type="spellEnd"/>
            <w:r w:rsidRPr="00D22273">
              <w:rPr>
                <w:rFonts w:ascii="Calibri" w:eastAsia="Times New Roman" w:hAnsi="Calibri" w:cs="Calibri"/>
                <w:color w:val="000000"/>
              </w:rPr>
              <w:t xml:space="preserve"> PE=1 SV=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8C6C742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11.6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noWrap/>
            <w:vAlign w:val="bottom"/>
            <w:hideMark/>
          </w:tcPr>
          <w:p w14:paraId="1CD6E96C" w14:textId="77777777" w:rsidR="00D22273" w:rsidRPr="00D22273" w:rsidRDefault="00D22273" w:rsidP="00D222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7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</w:tbl>
    <w:p w14:paraId="67DC75C8" w14:textId="77777777" w:rsidR="00D22273" w:rsidRDefault="00D22273"/>
    <w:p w14:paraId="0F9F6AE0" w14:textId="77777777" w:rsidR="00D22273" w:rsidRPr="00D22273" w:rsidRDefault="00D22273" w:rsidP="00D22273">
      <w:pPr>
        <w:jc w:val="center"/>
        <w:rPr>
          <w:b/>
          <w:sz w:val="24"/>
          <w:szCs w:val="24"/>
        </w:rPr>
      </w:pPr>
      <w:r w:rsidRPr="00D22273">
        <w:rPr>
          <w:b/>
          <w:sz w:val="24"/>
          <w:szCs w:val="24"/>
        </w:rPr>
        <w:t>FD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5263"/>
        <w:gridCol w:w="1401"/>
        <w:gridCol w:w="1345"/>
      </w:tblGrid>
      <w:tr w:rsidR="00D22273" w:rsidRPr="00D22273" w14:paraId="7F677A47" w14:textId="77777777" w:rsidTr="007878E2">
        <w:trPr>
          <w:trHeight w:val="1430"/>
        </w:trPr>
        <w:tc>
          <w:tcPr>
            <w:tcW w:w="1341" w:type="dxa"/>
            <w:shd w:val="clear" w:color="auto" w:fill="BDD6EE" w:themeFill="accent1" w:themeFillTint="66"/>
            <w:vAlign w:val="bottom"/>
            <w:hideMark/>
          </w:tcPr>
          <w:p w14:paraId="71D3D875" w14:textId="77777777" w:rsidR="00D22273" w:rsidRPr="007878E2" w:rsidRDefault="00D22273" w:rsidP="007878E2">
            <w:pPr>
              <w:jc w:val="center"/>
              <w:rPr>
                <w:b/>
              </w:rPr>
            </w:pPr>
            <w:r w:rsidRPr="007878E2">
              <w:rPr>
                <w:b/>
              </w:rPr>
              <w:t>Accession</w:t>
            </w:r>
          </w:p>
        </w:tc>
        <w:tc>
          <w:tcPr>
            <w:tcW w:w="5263" w:type="dxa"/>
            <w:shd w:val="clear" w:color="auto" w:fill="BDD6EE" w:themeFill="accent1" w:themeFillTint="66"/>
            <w:vAlign w:val="bottom"/>
            <w:hideMark/>
          </w:tcPr>
          <w:p w14:paraId="6723EC79" w14:textId="77777777" w:rsidR="00D22273" w:rsidRPr="007878E2" w:rsidRDefault="00D22273" w:rsidP="007878E2">
            <w:pPr>
              <w:jc w:val="center"/>
              <w:rPr>
                <w:b/>
              </w:rPr>
            </w:pPr>
            <w:r w:rsidRPr="007878E2">
              <w:rPr>
                <w:b/>
              </w:rPr>
              <w:t>Description</w:t>
            </w:r>
          </w:p>
        </w:tc>
        <w:tc>
          <w:tcPr>
            <w:tcW w:w="1401" w:type="dxa"/>
            <w:shd w:val="clear" w:color="auto" w:fill="BDD6EE" w:themeFill="accent1" w:themeFillTint="66"/>
            <w:vAlign w:val="bottom"/>
            <w:hideMark/>
          </w:tcPr>
          <w:p w14:paraId="6833D46B" w14:textId="77777777" w:rsidR="00D22273" w:rsidRPr="007878E2" w:rsidRDefault="00D22273" w:rsidP="007878E2">
            <w:pPr>
              <w:jc w:val="center"/>
              <w:rPr>
                <w:b/>
              </w:rPr>
            </w:pPr>
            <w:r w:rsidRPr="007878E2">
              <w:rPr>
                <w:b/>
              </w:rPr>
              <w:t>Abundance Ratio: (FDB, KO) / (FDB, WT)</w:t>
            </w:r>
          </w:p>
        </w:tc>
        <w:tc>
          <w:tcPr>
            <w:tcW w:w="1345" w:type="dxa"/>
            <w:shd w:val="clear" w:color="auto" w:fill="BDD6EE" w:themeFill="accent1" w:themeFillTint="66"/>
            <w:vAlign w:val="bottom"/>
            <w:hideMark/>
          </w:tcPr>
          <w:p w14:paraId="2768ED61" w14:textId="77777777" w:rsidR="00D22273" w:rsidRPr="007878E2" w:rsidRDefault="00D22273" w:rsidP="007878E2">
            <w:pPr>
              <w:jc w:val="center"/>
              <w:rPr>
                <w:b/>
              </w:rPr>
            </w:pPr>
            <w:r w:rsidRPr="007878E2">
              <w:rPr>
                <w:b/>
              </w:rPr>
              <w:t>Abundance Ratio P-Value: (FDB, KO) / (FDB, WT)</w:t>
            </w:r>
          </w:p>
        </w:tc>
      </w:tr>
      <w:tr w:rsidR="00D22273" w:rsidRPr="00D22273" w14:paraId="75E2DE2B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3FCAE00B" w14:textId="77777777" w:rsidR="00D22273" w:rsidRPr="00D22273" w:rsidRDefault="00D22273">
            <w:r w:rsidRPr="00D22273">
              <w:t>P58774-2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6501CF59" w14:textId="77777777" w:rsidR="00D22273" w:rsidRPr="00D22273" w:rsidRDefault="00D22273">
            <w:r w:rsidRPr="00D22273">
              <w:t xml:space="preserve">Isoform 2 of Tropomyosin beta chain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Tpm2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117C82DE" w14:textId="77777777" w:rsidR="00D22273" w:rsidRPr="00D22273" w:rsidRDefault="00D22273" w:rsidP="00D22273">
            <w:r w:rsidRPr="00D22273">
              <w:t>0.05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0B549F3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57F205B1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1B72113B" w14:textId="77777777" w:rsidR="00D22273" w:rsidRPr="00D22273" w:rsidRDefault="00D22273">
            <w:r w:rsidRPr="00D22273">
              <w:t>Q8VCR8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020BD6C9" w14:textId="77777777" w:rsidR="00D22273" w:rsidRPr="00D22273" w:rsidRDefault="00D22273">
            <w:r w:rsidRPr="00D22273">
              <w:t xml:space="preserve">Myosin light chain kinase 2, skeletal/cardiac muscle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Mylk2 PE=1 SV=2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1B3B8209" w14:textId="77777777" w:rsidR="00D22273" w:rsidRPr="00D22273" w:rsidRDefault="00D22273" w:rsidP="00D22273">
            <w:r w:rsidRPr="00D22273">
              <w:t>0.235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54F862C5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380180D5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7AD1473E" w14:textId="77777777" w:rsidR="00D22273" w:rsidRPr="00D22273" w:rsidRDefault="00D22273">
            <w:r w:rsidRPr="00D22273">
              <w:t>Q9EQ83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49A6FD99" w14:textId="77777777" w:rsidR="00D22273" w:rsidRPr="00D22273" w:rsidRDefault="00D22273">
            <w:r w:rsidRPr="00D22273">
              <w:t xml:space="preserve">Gamma </w:t>
            </w:r>
            <w:proofErr w:type="spellStart"/>
            <w:r w:rsidRPr="00D22273">
              <w:t>sarcoglycan</w:t>
            </w:r>
            <w:proofErr w:type="spellEnd"/>
            <w:r w:rsidRPr="00D22273">
              <w:t xml:space="preserve">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</w:t>
            </w:r>
            <w:proofErr w:type="spellStart"/>
            <w:r w:rsidRPr="00D22273">
              <w:t>Sgcg</w:t>
            </w:r>
            <w:proofErr w:type="spellEnd"/>
            <w:r w:rsidRPr="00D22273">
              <w:t xml:space="preserve">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265BBBF6" w14:textId="77777777" w:rsidR="00D22273" w:rsidRPr="00D22273" w:rsidRDefault="00D22273" w:rsidP="00D22273">
            <w:r w:rsidRPr="00D22273">
              <w:t>0.248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28469CFE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7455006C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2CB84CF0" w14:textId="77777777" w:rsidR="00D22273" w:rsidRPr="00D22273" w:rsidRDefault="00D22273">
            <w:r w:rsidRPr="00D22273">
              <w:t>Q78IK2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356C59B2" w14:textId="77777777" w:rsidR="00D22273" w:rsidRPr="00D22273" w:rsidRDefault="00D22273">
            <w:r w:rsidRPr="00D22273">
              <w:t xml:space="preserve">Up-regulated during skeletal muscle growth protein 5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Usmg5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18B9D895" w14:textId="77777777" w:rsidR="00D22273" w:rsidRPr="00D22273" w:rsidRDefault="00D22273" w:rsidP="00D22273">
            <w:r w:rsidRPr="00D22273">
              <w:t>0.258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2CB69A95" w14:textId="77777777" w:rsidR="00D22273" w:rsidRPr="00D22273" w:rsidRDefault="00D22273" w:rsidP="00D22273">
            <w:r w:rsidRPr="00D22273">
              <w:t>0.003</w:t>
            </w:r>
          </w:p>
        </w:tc>
      </w:tr>
      <w:tr w:rsidR="00D22273" w:rsidRPr="00D22273" w14:paraId="279B6015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7BFE1535" w14:textId="77777777" w:rsidR="00D22273" w:rsidRPr="00D22273" w:rsidRDefault="00D22273">
            <w:r w:rsidRPr="00D22273">
              <w:t>A2ASS6-3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5D809AB2" w14:textId="77777777" w:rsidR="00D22273" w:rsidRPr="00D22273" w:rsidRDefault="00D22273">
            <w:r w:rsidRPr="00D22273">
              <w:t xml:space="preserve">Isoform 3 of Titin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</w:t>
            </w:r>
            <w:proofErr w:type="spellStart"/>
            <w:r w:rsidRPr="00D22273">
              <w:t>Ttn</w:t>
            </w:r>
            <w:proofErr w:type="spellEnd"/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29BB9607" w14:textId="77777777" w:rsidR="00D22273" w:rsidRPr="00D22273" w:rsidRDefault="00D22273" w:rsidP="00D22273">
            <w:r w:rsidRPr="00D22273">
              <w:t>0.322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1C774B95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102102B2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0EC1CE03" w14:textId="77777777" w:rsidR="00D22273" w:rsidRPr="00D22273" w:rsidRDefault="00D22273">
            <w:r w:rsidRPr="00D22273">
              <w:t>P17426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3C090E66" w14:textId="77777777" w:rsidR="00D22273" w:rsidRPr="00D22273" w:rsidRDefault="00D22273">
            <w:r w:rsidRPr="00D22273">
              <w:t xml:space="preserve">AP-2 complex subunit alpha-1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Ap2a1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427A3991" w14:textId="77777777" w:rsidR="00D22273" w:rsidRPr="00D22273" w:rsidRDefault="00D22273" w:rsidP="00D22273">
            <w:r w:rsidRPr="00D22273">
              <w:t>0.35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65FF59B3" w14:textId="77777777" w:rsidR="00D22273" w:rsidRPr="00D22273" w:rsidRDefault="00D22273" w:rsidP="00D22273">
            <w:r w:rsidRPr="00D22273">
              <w:t>0.008</w:t>
            </w:r>
          </w:p>
        </w:tc>
      </w:tr>
      <w:tr w:rsidR="00D22273" w:rsidRPr="00D22273" w14:paraId="48929780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5D7111E5" w14:textId="77777777" w:rsidR="00D22273" w:rsidRPr="00D22273" w:rsidRDefault="00D22273">
            <w:r w:rsidRPr="00D22273">
              <w:t>M0QW57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55C876FA" w14:textId="77777777" w:rsidR="00D22273" w:rsidRPr="00D22273" w:rsidRDefault="00D22273">
            <w:r w:rsidRPr="00D22273">
              <w:t xml:space="preserve">Junctional sarcoplasmic reticulum protein 1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Jsrp1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0689272C" w14:textId="77777777" w:rsidR="00D22273" w:rsidRPr="00D22273" w:rsidRDefault="00D22273" w:rsidP="00D22273">
            <w:r w:rsidRPr="00D22273">
              <w:t>0.363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56B067FF" w14:textId="77777777" w:rsidR="00D22273" w:rsidRPr="00D22273" w:rsidRDefault="00D22273" w:rsidP="00D22273">
            <w:r w:rsidRPr="00D22273">
              <w:t>0.001</w:t>
            </w:r>
          </w:p>
        </w:tc>
      </w:tr>
      <w:tr w:rsidR="00D22273" w:rsidRPr="00D22273" w14:paraId="4BF79BF6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3ACAD8A0" w14:textId="77777777" w:rsidR="00D22273" w:rsidRPr="00D22273" w:rsidRDefault="00D22273">
            <w:r w:rsidRPr="00D22273">
              <w:t>Q99LM3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12E544C6" w14:textId="77777777" w:rsidR="00D22273" w:rsidRPr="00D22273" w:rsidRDefault="00D22273">
            <w:proofErr w:type="spellStart"/>
            <w:r w:rsidRPr="00D22273">
              <w:t>Smoothelin</w:t>
            </w:r>
            <w:proofErr w:type="spellEnd"/>
            <w:r w:rsidRPr="00D22273">
              <w:t xml:space="preserve">-like protein 1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Smtnl1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008C20D2" w14:textId="77777777" w:rsidR="00D22273" w:rsidRPr="00D22273" w:rsidRDefault="00D22273" w:rsidP="00D22273">
            <w:r w:rsidRPr="00D22273">
              <w:t>0.386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1AD3D74E" w14:textId="77777777" w:rsidR="00D22273" w:rsidRPr="00D22273" w:rsidRDefault="00D22273" w:rsidP="00D22273">
            <w:r w:rsidRPr="00D22273">
              <w:t>0.001</w:t>
            </w:r>
          </w:p>
        </w:tc>
      </w:tr>
      <w:tr w:rsidR="00D22273" w:rsidRPr="00D22273" w14:paraId="0F07C512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7526FC6D" w14:textId="77777777" w:rsidR="00D22273" w:rsidRPr="00D22273" w:rsidRDefault="00D22273">
            <w:r w:rsidRPr="00D22273">
              <w:t>O70622-2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73AED1D6" w14:textId="77777777" w:rsidR="00D22273" w:rsidRPr="00D22273" w:rsidRDefault="00D22273">
            <w:r w:rsidRPr="00D22273">
              <w:t xml:space="preserve">Isoform 2 of Reticulon-2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Rtn2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14B502D8" w14:textId="77777777" w:rsidR="00D22273" w:rsidRPr="00D22273" w:rsidRDefault="00D22273" w:rsidP="00D22273">
            <w:r w:rsidRPr="00D22273">
              <w:t>0.433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F3AD4EF" w14:textId="77777777" w:rsidR="00D22273" w:rsidRPr="00D22273" w:rsidRDefault="00D22273" w:rsidP="00D22273">
            <w:r w:rsidRPr="00D22273">
              <w:t>0.005</w:t>
            </w:r>
          </w:p>
        </w:tc>
      </w:tr>
      <w:tr w:rsidR="00D22273" w:rsidRPr="00D22273" w14:paraId="69FB5426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381FFAE9" w14:textId="77777777" w:rsidR="00D22273" w:rsidRPr="00D22273" w:rsidRDefault="00D22273">
            <w:r w:rsidRPr="00D22273">
              <w:t>D3Z7H8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3DE99F67" w14:textId="77777777" w:rsidR="00D22273" w:rsidRPr="00D22273" w:rsidRDefault="00D22273">
            <w:r w:rsidRPr="00D22273">
              <w:t xml:space="preserve">Protein Cilp2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Cilp2 PE=1 SV=1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4694F554" w14:textId="77777777" w:rsidR="00D22273" w:rsidRPr="00D22273" w:rsidRDefault="00D22273" w:rsidP="00D22273">
            <w:r w:rsidRPr="00D22273">
              <w:t>0.458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5B947939" w14:textId="77777777" w:rsidR="00D22273" w:rsidRPr="00D22273" w:rsidRDefault="00D22273" w:rsidP="00D22273">
            <w:r w:rsidRPr="00D22273">
              <w:t>0.010</w:t>
            </w:r>
          </w:p>
        </w:tc>
      </w:tr>
      <w:tr w:rsidR="00D22273" w:rsidRPr="00D22273" w14:paraId="1D35DA5A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69D82AD7" w14:textId="77777777" w:rsidR="00D22273" w:rsidRPr="00D22273" w:rsidRDefault="00D22273">
            <w:r w:rsidRPr="00D22273">
              <w:t>P05977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24F06FAC" w14:textId="77777777" w:rsidR="00D22273" w:rsidRPr="00D22273" w:rsidRDefault="00D22273">
            <w:r w:rsidRPr="00D22273">
              <w:t xml:space="preserve">Myosin light chain 1/3, skeletal muscle isoform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Myl1 PE=1 SV=2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36F8CCBC" w14:textId="77777777" w:rsidR="00D22273" w:rsidRPr="00D22273" w:rsidRDefault="00D22273" w:rsidP="00D22273">
            <w:r w:rsidRPr="00D22273">
              <w:t>0.476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01D32B6E" w14:textId="77777777" w:rsidR="00D22273" w:rsidRPr="00D22273" w:rsidRDefault="00D22273" w:rsidP="00D22273">
            <w:r w:rsidRPr="00D22273">
              <w:t>0.015</w:t>
            </w:r>
          </w:p>
        </w:tc>
      </w:tr>
      <w:tr w:rsidR="00D22273" w:rsidRPr="00D22273" w14:paraId="17EE0F11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36067BCD" w14:textId="77777777" w:rsidR="00D22273" w:rsidRPr="00D22273" w:rsidRDefault="00D22273">
            <w:r w:rsidRPr="00D22273">
              <w:t>O09161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31C82E6E" w14:textId="77777777" w:rsidR="00D22273" w:rsidRPr="00D22273" w:rsidRDefault="00D22273">
            <w:r w:rsidRPr="00D22273">
              <w:t xml:space="preserve">Calsequestrin-2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Casq2 PE=1 SV=3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67AA0C53" w14:textId="77777777" w:rsidR="00D22273" w:rsidRPr="00D22273" w:rsidRDefault="00D22273" w:rsidP="00D22273">
            <w:r w:rsidRPr="00D22273">
              <w:t>0.478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01A7A83E" w14:textId="77777777" w:rsidR="00D22273" w:rsidRPr="00D22273" w:rsidRDefault="00D22273" w:rsidP="00D22273">
            <w:r w:rsidRPr="00D22273">
              <w:t>0.026</w:t>
            </w:r>
          </w:p>
        </w:tc>
      </w:tr>
      <w:tr w:rsidR="00D22273" w:rsidRPr="00D22273" w14:paraId="57BB899D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22C4D007" w14:textId="77777777" w:rsidR="00D22273" w:rsidRPr="00D22273" w:rsidRDefault="00D22273">
            <w:r w:rsidRPr="00D22273">
              <w:t>P62141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736D5B25" w14:textId="77777777" w:rsidR="00D22273" w:rsidRPr="00D22273" w:rsidRDefault="00D22273">
            <w:r w:rsidRPr="00D22273">
              <w:t xml:space="preserve">Serine/threonine-protein phosphatase PP1-beta catalytic subunit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Ppp1cb PE=1 SV=3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454E7E49" w14:textId="77777777" w:rsidR="00D22273" w:rsidRPr="00D22273" w:rsidRDefault="00D22273" w:rsidP="00D22273">
            <w:r w:rsidRPr="00D22273">
              <w:t>0.488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6F4F7EAC" w14:textId="77777777" w:rsidR="00D22273" w:rsidRPr="00D22273" w:rsidRDefault="00D22273" w:rsidP="00D22273">
            <w:r w:rsidRPr="00D22273">
              <w:t>0.047</w:t>
            </w:r>
          </w:p>
        </w:tc>
      </w:tr>
      <w:tr w:rsidR="00D22273" w:rsidRPr="00D22273" w14:paraId="15D24B64" w14:textId="77777777" w:rsidTr="00D22273">
        <w:trPr>
          <w:trHeight w:val="300"/>
        </w:trPr>
        <w:tc>
          <w:tcPr>
            <w:tcW w:w="1341" w:type="dxa"/>
            <w:shd w:val="clear" w:color="auto" w:fill="C5E0B3" w:themeFill="accent6" w:themeFillTint="66"/>
            <w:noWrap/>
            <w:hideMark/>
          </w:tcPr>
          <w:p w14:paraId="509B3310" w14:textId="77777777" w:rsidR="00D22273" w:rsidRPr="00D22273" w:rsidRDefault="00D22273">
            <w:r w:rsidRPr="00D22273">
              <w:t>P10107</w:t>
            </w:r>
          </w:p>
        </w:tc>
        <w:tc>
          <w:tcPr>
            <w:tcW w:w="5263" w:type="dxa"/>
            <w:shd w:val="clear" w:color="auto" w:fill="C5E0B3" w:themeFill="accent6" w:themeFillTint="66"/>
            <w:noWrap/>
            <w:hideMark/>
          </w:tcPr>
          <w:p w14:paraId="6D02BD48" w14:textId="77777777" w:rsidR="00D22273" w:rsidRPr="00D22273" w:rsidRDefault="00D22273">
            <w:proofErr w:type="spellStart"/>
            <w:r w:rsidRPr="00D22273">
              <w:t>Annexin</w:t>
            </w:r>
            <w:proofErr w:type="spellEnd"/>
            <w:r w:rsidRPr="00D22273">
              <w:t xml:space="preserve"> A1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Anxa1 PE=1 SV=2</w:t>
            </w:r>
          </w:p>
        </w:tc>
        <w:tc>
          <w:tcPr>
            <w:tcW w:w="1401" w:type="dxa"/>
            <w:shd w:val="clear" w:color="auto" w:fill="C5E0B3" w:themeFill="accent6" w:themeFillTint="66"/>
            <w:noWrap/>
            <w:hideMark/>
          </w:tcPr>
          <w:p w14:paraId="1D247682" w14:textId="77777777" w:rsidR="00D22273" w:rsidRPr="00D22273" w:rsidRDefault="00D22273" w:rsidP="00D22273">
            <w:r w:rsidRPr="00D22273">
              <w:t>0.496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1AE31CBD" w14:textId="77777777" w:rsidR="00D22273" w:rsidRPr="00D22273" w:rsidRDefault="00D22273" w:rsidP="00D22273">
            <w:r w:rsidRPr="00D22273">
              <w:t>0.023</w:t>
            </w:r>
          </w:p>
        </w:tc>
      </w:tr>
      <w:tr w:rsidR="00D22273" w:rsidRPr="00D22273" w14:paraId="332E26E1" w14:textId="77777777" w:rsidTr="00D22273">
        <w:trPr>
          <w:trHeight w:val="300"/>
        </w:trPr>
        <w:tc>
          <w:tcPr>
            <w:tcW w:w="1341" w:type="dxa"/>
            <w:shd w:val="clear" w:color="auto" w:fill="FBE4D5" w:themeFill="accent2" w:themeFillTint="33"/>
            <w:noWrap/>
            <w:hideMark/>
          </w:tcPr>
          <w:p w14:paraId="3FA2EECE" w14:textId="77777777" w:rsidR="00D22273" w:rsidRPr="00D22273" w:rsidRDefault="00D22273">
            <w:r w:rsidRPr="00D22273">
              <w:t>O55143</w:t>
            </w:r>
          </w:p>
        </w:tc>
        <w:tc>
          <w:tcPr>
            <w:tcW w:w="5263" w:type="dxa"/>
            <w:shd w:val="clear" w:color="auto" w:fill="FBE4D5" w:themeFill="accent2" w:themeFillTint="33"/>
            <w:noWrap/>
            <w:hideMark/>
          </w:tcPr>
          <w:p w14:paraId="68B02681" w14:textId="77777777" w:rsidR="00D22273" w:rsidRPr="00D22273" w:rsidRDefault="00D22273">
            <w:r w:rsidRPr="00D22273">
              <w:t xml:space="preserve">Sarcoplasmic/endoplasmic reticulum calcium ATPase 2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Atp2a2 PE=1 SV=2</w:t>
            </w:r>
          </w:p>
        </w:tc>
        <w:tc>
          <w:tcPr>
            <w:tcW w:w="1401" w:type="dxa"/>
            <w:shd w:val="clear" w:color="auto" w:fill="FBE4D5" w:themeFill="accent2" w:themeFillTint="33"/>
            <w:noWrap/>
            <w:hideMark/>
          </w:tcPr>
          <w:p w14:paraId="48C2229E" w14:textId="77777777" w:rsidR="00D22273" w:rsidRPr="00D22273" w:rsidRDefault="00D22273" w:rsidP="00D22273">
            <w:r w:rsidRPr="00D22273">
              <w:t>2.502</w:t>
            </w:r>
          </w:p>
        </w:tc>
        <w:tc>
          <w:tcPr>
            <w:tcW w:w="1345" w:type="dxa"/>
            <w:shd w:val="clear" w:color="auto" w:fill="FBE4D5" w:themeFill="accent2" w:themeFillTint="33"/>
            <w:noWrap/>
            <w:hideMark/>
          </w:tcPr>
          <w:p w14:paraId="5AB6D59F" w14:textId="77777777" w:rsidR="00D22273" w:rsidRPr="00D22273" w:rsidRDefault="00D22273" w:rsidP="00D22273">
            <w:r w:rsidRPr="00D22273">
              <w:t>0.002</w:t>
            </w:r>
          </w:p>
        </w:tc>
      </w:tr>
      <w:tr w:rsidR="00D22273" w:rsidRPr="00D22273" w14:paraId="39D13F43" w14:textId="77777777" w:rsidTr="00D22273">
        <w:trPr>
          <w:trHeight w:val="300"/>
        </w:trPr>
        <w:tc>
          <w:tcPr>
            <w:tcW w:w="1341" w:type="dxa"/>
            <w:shd w:val="clear" w:color="auto" w:fill="FBE4D5" w:themeFill="accent2" w:themeFillTint="33"/>
            <w:noWrap/>
            <w:hideMark/>
          </w:tcPr>
          <w:p w14:paraId="0C9651B8" w14:textId="77777777" w:rsidR="00D22273" w:rsidRPr="00D22273" w:rsidRDefault="00D22273">
            <w:r w:rsidRPr="00D22273">
              <w:t>Q4KL26</w:t>
            </w:r>
          </w:p>
        </w:tc>
        <w:tc>
          <w:tcPr>
            <w:tcW w:w="5263" w:type="dxa"/>
            <w:shd w:val="clear" w:color="auto" w:fill="FBE4D5" w:themeFill="accent2" w:themeFillTint="33"/>
            <w:noWrap/>
            <w:hideMark/>
          </w:tcPr>
          <w:p w14:paraId="7DC9BA5C" w14:textId="77777777" w:rsidR="00D22273" w:rsidRPr="00D22273" w:rsidRDefault="00D22273">
            <w:r w:rsidRPr="00D22273">
              <w:t xml:space="preserve">Voltage-dependent calcium channel gamma subunit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Cacng1 PE=2 SV=1</w:t>
            </w:r>
          </w:p>
        </w:tc>
        <w:tc>
          <w:tcPr>
            <w:tcW w:w="1401" w:type="dxa"/>
            <w:shd w:val="clear" w:color="auto" w:fill="FBE4D5" w:themeFill="accent2" w:themeFillTint="33"/>
            <w:noWrap/>
            <w:hideMark/>
          </w:tcPr>
          <w:p w14:paraId="3EFF564E" w14:textId="77777777" w:rsidR="00D22273" w:rsidRPr="00D22273" w:rsidRDefault="00D22273" w:rsidP="00D22273">
            <w:r w:rsidRPr="00D22273">
              <w:t>2.9</w:t>
            </w:r>
          </w:p>
        </w:tc>
        <w:tc>
          <w:tcPr>
            <w:tcW w:w="1345" w:type="dxa"/>
            <w:shd w:val="clear" w:color="auto" w:fill="FBE4D5" w:themeFill="accent2" w:themeFillTint="33"/>
            <w:noWrap/>
            <w:hideMark/>
          </w:tcPr>
          <w:p w14:paraId="649EC3FA" w14:textId="77777777" w:rsidR="00D22273" w:rsidRPr="00D22273" w:rsidRDefault="00D22273" w:rsidP="00D22273">
            <w:r w:rsidRPr="00D22273">
              <w:t>0.006</w:t>
            </w:r>
          </w:p>
        </w:tc>
      </w:tr>
      <w:tr w:rsidR="00D22273" w:rsidRPr="00D22273" w14:paraId="70D01BFD" w14:textId="77777777" w:rsidTr="00D22273">
        <w:trPr>
          <w:trHeight w:val="300"/>
        </w:trPr>
        <w:tc>
          <w:tcPr>
            <w:tcW w:w="1341" w:type="dxa"/>
            <w:shd w:val="clear" w:color="auto" w:fill="FBE4D5" w:themeFill="accent2" w:themeFillTint="33"/>
            <w:noWrap/>
            <w:hideMark/>
          </w:tcPr>
          <w:p w14:paraId="2B74C755" w14:textId="77777777" w:rsidR="00D22273" w:rsidRPr="00D22273" w:rsidRDefault="00D22273">
            <w:r w:rsidRPr="00D22273">
              <w:t>Q9QYG0-2</w:t>
            </w:r>
          </w:p>
        </w:tc>
        <w:tc>
          <w:tcPr>
            <w:tcW w:w="5263" w:type="dxa"/>
            <w:shd w:val="clear" w:color="auto" w:fill="FBE4D5" w:themeFill="accent2" w:themeFillTint="33"/>
            <w:noWrap/>
            <w:hideMark/>
          </w:tcPr>
          <w:p w14:paraId="3A0FC120" w14:textId="77777777" w:rsidR="00D22273" w:rsidRPr="00D22273" w:rsidRDefault="00D22273">
            <w:r w:rsidRPr="00D22273">
              <w:t xml:space="preserve">Isoform 2 of Protein NDRG2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Ndrg2</w:t>
            </w:r>
          </w:p>
        </w:tc>
        <w:tc>
          <w:tcPr>
            <w:tcW w:w="1401" w:type="dxa"/>
            <w:shd w:val="clear" w:color="auto" w:fill="FBE4D5" w:themeFill="accent2" w:themeFillTint="33"/>
            <w:noWrap/>
            <w:hideMark/>
          </w:tcPr>
          <w:p w14:paraId="0970B9C7" w14:textId="77777777" w:rsidR="00D22273" w:rsidRPr="00D22273" w:rsidRDefault="00D22273" w:rsidP="00D22273">
            <w:r w:rsidRPr="00D22273">
              <w:t>4.563</w:t>
            </w:r>
          </w:p>
        </w:tc>
        <w:tc>
          <w:tcPr>
            <w:tcW w:w="1345" w:type="dxa"/>
            <w:shd w:val="clear" w:color="auto" w:fill="FBE4D5" w:themeFill="accent2" w:themeFillTint="33"/>
            <w:noWrap/>
            <w:hideMark/>
          </w:tcPr>
          <w:p w14:paraId="4493AFE7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21DEE921" w14:textId="77777777" w:rsidTr="00D22273">
        <w:trPr>
          <w:trHeight w:val="300"/>
        </w:trPr>
        <w:tc>
          <w:tcPr>
            <w:tcW w:w="1341" w:type="dxa"/>
            <w:shd w:val="clear" w:color="auto" w:fill="FBE4D5" w:themeFill="accent2" w:themeFillTint="33"/>
            <w:noWrap/>
            <w:hideMark/>
          </w:tcPr>
          <w:p w14:paraId="7ACEA866" w14:textId="77777777" w:rsidR="00D22273" w:rsidRPr="00D22273" w:rsidRDefault="00D22273">
            <w:r w:rsidRPr="00D22273">
              <w:t>P49813</w:t>
            </w:r>
          </w:p>
        </w:tc>
        <w:tc>
          <w:tcPr>
            <w:tcW w:w="5263" w:type="dxa"/>
            <w:shd w:val="clear" w:color="auto" w:fill="FBE4D5" w:themeFill="accent2" w:themeFillTint="33"/>
            <w:noWrap/>
            <w:hideMark/>
          </w:tcPr>
          <w:p w14:paraId="651F5C0B" w14:textId="77777777" w:rsidR="00D22273" w:rsidRPr="00D22273" w:rsidRDefault="00D22273">
            <w:r w:rsidRPr="00D22273">
              <w:t xml:space="preserve">Tropomodulin-1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Tmod1 PE=1 </w:t>
            </w:r>
            <w:r w:rsidRPr="00D22273">
              <w:lastRenderedPageBreak/>
              <w:t>SV=2</w:t>
            </w:r>
          </w:p>
        </w:tc>
        <w:tc>
          <w:tcPr>
            <w:tcW w:w="1401" w:type="dxa"/>
            <w:shd w:val="clear" w:color="auto" w:fill="FBE4D5" w:themeFill="accent2" w:themeFillTint="33"/>
            <w:noWrap/>
            <w:hideMark/>
          </w:tcPr>
          <w:p w14:paraId="7F1B1019" w14:textId="77777777" w:rsidR="00D22273" w:rsidRPr="00D22273" w:rsidRDefault="00D22273" w:rsidP="00D22273">
            <w:r w:rsidRPr="00D22273">
              <w:lastRenderedPageBreak/>
              <w:t>8.196</w:t>
            </w:r>
          </w:p>
        </w:tc>
        <w:tc>
          <w:tcPr>
            <w:tcW w:w="1345" w:type="dxa"/>
            <w:shd w:val="clear" w:color="auto" w:fill="FBE4D5" w:themeFill="accent2" w:themeFillTint="33"/>
            <w:noWrap/>
            <w:hideMark/>
          </w:tcPr>
          <w:p w14:paraId="4C4583D2" w14:textId="77777777" w:rsidR="00D22273" w:rsidRPr="00D22273" w:rsidRDefault="00D22273" w:rsidP="00D22273">
            <w:r w:rsidRPr="00D22273">
              <w:t>0.000</w:t>
            </w:r>
          </w:p>
        </w:tc>
      </w:tr>
      <w:tr w:rsidR="00D22273" w:rsidRPr="00D22273" w14:paraId="2FA26E73" w14:textId="77777777" w:rsidTr="00D22273">
        <w:trPr>
          <w:trHeight w:val="300"/>
        </w:trPr>
        <w:tc>
          <w:tcPr>
            <w:tcW w:w="1341" w:type="dxa"/>
            <w:shd w:val="clear" w:color="auto" w:fill="FBE4D5" w:themeFill="accent2" w:themeFillTint="33"/>
            <w:noWrap/>
            <w:hideMark/>
          </w:tcPr>
          <w:p w14:paraId="7FA268A8" w14:textId="77777777" w:rsidR="00D22273" w:rsidRPr="00D22273" w:rsidRDefault="00D22273">
            <w:r w:rsidRPr="00D22273">
              <w:lastRenderedPageBreak/>
              <w:t>Q9D2N4</w:t>
            </w:r>
          </w:p>
        </w:tc>
        <w:tc>
          <w:tcPr>
            <w:tcW w:w="5263" w:type="dxa"/>
            <w:shd w:val="clear" w:color="auto" w:fill="FBE4D5" w:themeFill="accent2" w:themeFillTint="33"/>
            <w:noWrap/>
            <w:hideMark/>
          </w:tcPr>
          <w:p w14:paraId="1495F4C9" w14:textId="77777777" w:rsidR="00D22273" w:rsidRPr="00D22273" w:rsidRDefault="00D22273">
            <w:proofErr w:type="spellStart"/>
            <w:r w:rsidRPr="00D22273">
              <w:t>Dystrobrevin</w:t>
            </w:r>
            <w:proofErr w:type="spellEnd"/>
            <w:r w:rsidRPr="00D22273">
              <w:t xml:space="preserve"> alpha OS=Mus </w:t>
            </w:r>
            <w:proofErr w:type="spellStart"/>
            <w:r w:rsidRPr="00D22273">
              <w:t>musculus</w:t>
            </w:r>
            <w:proofErr w:type="spellEnd"/>
            <w:r w:rsidRPr="00D22273">
              <w:t xml:space="preserve"> GN=</w:t>
            </w:r>
            <w:proofErr w:type="spellStart"/>
            <w:r w:rsidRPr="00D22273">
              <w:t>Dtna</w:t>
            </w:r>
            <w:proofErr w:type="spellEnd"/>
            <w:r w:rsidRPr="00D22273">
              <w:t xml:space="preserve"> PE=1 SV=2</w:t>
            </w:r>
          </w:p>
        </w:tc>
        <w:tc>
          <w:tcPr>
            <w:tcW w:w="1401" w:type="dxa"/>
            <w:shd w:val="clear" w:color="auto" w:fill="FBE4D5" w:themeFill="accent2" w:themeFillTint="33"/>
            <w:noWrap/>
            <w:hideMark/>
          </w:tcPr>
          <w:p w14:paraId="57DC9152" w14:textId="77777777" w:rsidR="00D22273" w:rsidRPr="00D22273" w:rsidRDefault="00D22273" w:rsidP="00D22273">
            <w:r w:rsidRPr="00D22273">
              <w:t>9.009</w:t>
            </w:r>
          </w:p>
        </w:tc>
        <w:tc>
          <w:tcPr>
            <w:tcW w:w="1345" w:type="dxa"/>
            <w:shd w:val="clear" w:color="auto" w:fill="FBE4D5" w:themeFill="accent2" w:themeFillTint="33"/>
            <w:noWrap/>
            <w:hideMark/>
          </w:tcPr>
          <w:p w14:paraId="43BFC983" w14:textId="77777777" w:rsidR="00D22273" w:rsidRPr="00D22273" w:rsidRDefault="00D22273" w:rsidP="00D22273">
            <w:r w:rsidRPr="00D22273">
              <w:t>0.000</w:t>
            </w:r>
          </w:p>
        </w:tc>
      </w:tr>
    </w:tbl>
    <w:p w14:paraId="0573ECAD" w14:textId="77777777" w:rsidR="00D22273" w:rsidRDefault="00D22273"/>
    <w:p w14:paraId="4B4B537B" w14:textId="77777777" w:rsidR="00D22273" w:rsidRDefault="00D22273" w:rsidP="00D22273">
      <w:pPr>
        <w:jc w:val="center"/>
        <w:rPr>
          <w:b/>
          <w:sz w:val="24"/>
          <w:szCs w:val="24"/>
        </w:rPr>
      </w:pPr>
      <w:r w:rsidRPr="00D22273">
        <w:rPr>
          <w:b/>
          <w:sz w:val="24"/>
          <w:szCs w:val="24"/>
        </w:rPr>
        <w:t>T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5233"/>
        <w:gridCol w:w="1372"/>
        <w:gridCol w:w="1435"/>
      </w:tblGrid>
      <w:tr w:rsidR="00D22273" w:rsidRPr="00D22273" w14:paraId="5E348AE2" w14:textId="77777777" w:rsidTr="007878E2">
        <w:trPr>
          <w:trHeight w:val="1583"/>
        </w:trPr>
        <w:tc>
          <w:tcPr>
            <w:tcW w:w="1310" w:type="dxa"/>
            <w:shd w:val="clear" w:color="auto" w:fill="BDD6EE" w:themeFill="accent1" w:themeFillTint="66"/>
            <w:vAlign w:val="bottom"/>
            <w:hideMark/>
          </w:tcPr>
          <w:p w14:paraId="23CE7D16" w14:textId="77777777" w:rsidR="00D22273" w:rsidRPr="007878E2" w:rsidRDefault="00D22273">
            <w:pPr>
              <w:rPr>
                <w:b/>
              </w:rPr>
            </w:pPr>
            <w:r w:rsidRPr="007878E2">
              <w:rPr>
                <w:b/>
              </w:rPr>
              <w:t>Accession</w:t>
            </w:r>
          </w:p>
        </w:tc>
        <w:tc>
          <w:tcPr>
            <w:tcW w:w="5233" w:type="dxa"/>
            <w:shd w:val="clear" w:color="auto" w:fill="BDD6EE" w:themeFill="accent1" w:themeFillTint="66"/>
            <w:vAlign w:val="bottom"/>
            <w:hideMark/>
          </w:tcPr>
          <w:p w14:paraId="43A181F2" w14:textId="77777777" w:rsidR="00D22273" w:rsidRPr="007878E2" w:rsidRDefault="00D22273">
            <w:pPr>
              <w:rPr>
                <w:b/>
              </w:rPr>
            </w:pPr>
            <w:r w:rsidRPr="007878E2">
              <w:rPr>
                <w:b/>
              </w:rPr>
              <w:t>Description</w:t>
            </w:r>
          </w:p>
        </w:tc>
        <w:tc>
          <w:tcPr>
            <w:tcW w:w="1372" w:type="dxa"/>
            <w:shd w:val="clear" w:color="auto" w:fill="BDD6EE" w:themeFill="accent1" w:themeFillTint="66"/>
            <w:vAlign w:val="bottom"/>
            <w:hideMark/>
          </w:tcPr>
          <w:p w14:paraId="2602E94C" w14:textId="77777777" w:rsidR="00D22273" w:rsidRPr="007878E2" w:rsidRDefault="00D22273" w:rsidP="00D22273">
            <w:pPr>
              <w:rPr>
                <w:b/>
              </w:rPr>
            </w:pPr>
            <w:r w:rsidRPr="007878E2">
              <w:rPr>
                <w:b/>
              </w:rPr>
              <w:t>Abundance Ratio: (TP, KO) / (TP, WT)</w:t>
            </w:r>
          </w:p>
        </w:tc>
        <w:tc>
          <w:tcPr>
            <w:tcW w:w="1435" w:type="dxa"/>
            <w:shd w:val="clear" w:color="auto" w:fill="BDD6EE" w:themeFill="accent1" w:themeFillTint="66"/>
            <w:vAlign w:val="bottom"/>
            <w:hideMark/>
          </w:tcPr>
          <w:p w14:paraId="58BCCDEB" w14:textId="77777777" w:rsidR="00D22273" w:rsidRPr="007878E2" w:rsidRDefault="00D22273" w:rsidP="00D22273">
            <w:pPr>
              <w:rPr>
                <w:b/>
              </w:rPr>
            </w:pPr>
            <w:r w:rsidRPr="007878E2">
              <w:rPr>
                <w:b/>
              </w:rPr>
              <w:t>Abundance Ratio P-Value: (TP, KO) / (TP, WT)</w:t>
            </w:r>
          </w:p>
        </w:tc>
      </w:tr>
      <w:tr w:rsidR="00D22273" w:rsidRPr="007878E2" w14:paraId="5BCBEB27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20C0EA21" w14:textId="77777777" w:rsidR="00D22273" w:rsidRPr="007878E2" w:rsidRDefault="00D22273">
            <w:r w:rsidRPr="007878E2">
              <w:t>O09161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23E2A84A" w14:textId="77777777" w:rsidR="00D22273" w:rsidRPr="007878E2" w:rsidRDefault="00D22273">
            <w:r w:rsidRPr="007878E2">
              <w:t xml:space="preserve">Calsequestrin-2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Casq2 PE=1 SV=3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495EF07B" w14:textId="77777777" w:rsidR="00D22273" w:rsidRPr="007878E2" w:rsidRDefault="00D22273" w:rsidP="00D22273">
            <w:r w:rsidRPr="007878E2">
              <w:t>0.101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5A3C711A" w14:textId="77777777" w:rsidR="00D22273" w:rsidRPr="007878E2" w:rsidRDefault="00D22273" w:rsidP="00D22273">
            <w:r w:rsidRPr="007878E2">
              <w:t>0.000</w:t>
            </w:r>
          </w:p>
        </w:tc>
      </w:tr>
      <w:tr w:rsidR="00D22273" w:rsidRPr="007878E2" w14:paraId="6A3F5E1D" w14:textId="77777777" w:rsidTr="007878E2">
        <w:trPr>
          <w:trHeight w:val="602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390928E9" w14:textId="77777777" w:rsidR="00D22273" w:rsidRPr="007878E2" w:rsidRDefault="00D22273">
            <w:r w:rsidRPr="007878E2">
              <w:t>Q9JKS4-6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2F734225" w14:textId="77777777" w:rsidR="00D22273" w:rsidRPr="007878E2" w:rsidRDefault="00D22273">
            <w:r w:rsidRPr="007878E2">
              <w:t xml:space="preserve">Isoform 6 of LIM domain-binding protein 3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Ldb3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73BD5490" w14:textId="77777777" w:rsidR="00D22273" w:rsidRPr="007878E2" w:rsidRDefault="00D22273" w:rsidP="00D22273">
            <w:r w:rsidRPr="007878E2">
              <w:t>0.327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41621152" w14:textId="77777777" w:rsidR="00D22273" w:rsidRPr="007878E2" w:rsidRDefault="00D22273" w:rsidP="00D22273">
            <w:r w:rsidRPr="007878E2">
              <w:t>0.007</w:t>
            </w:r>
          </w:p>
        </w:tc>
      </w:tr>
      <w:tr w:rsidR="00D22273" w:rsidRPr="007878E2" w14:paraId="4F84E137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1C0A6AE2" w14:textId="77777777" w:rsidR="00D22273" w:rsidRPr="007878E2" w:rsidRDefault="00D22273">
            <w:r w:rsidRPr="007878E2">
              <w:t>Q91WS0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56B32C9A" w14:textId="77777777" w:rsidR="00D22273" w:rsidRPr="007878E2" w:rsidRDefault="00D22273">
            <w:r w:rsidRPr="007878E2">
              <w:t xml:space="preserve">CDGSH iron-sulfur domain-containing protein 1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Cisd1 PE=1 SV=1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32C2FB3E" w14:textId="77777777" w:rsidR="00D22273" w:rsidRPr="007878E2" w:rsidRDefault="00D22273" w:rsidP="00D22273">
            <w:r w:rsidRPr="007878E2">
              <w:t>0.358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7D2D578E" w14:textId="77777777" w:rsidR="00D22273" w:rsidRPr="007878E2" w:rsidRDefault="00D22273" w:rsidP="00D22273">
            <w:r w:rsidRPr="007878E2">
              <w:t>0.013</w:t>
            </w:r>
          </w:p>
        </w:tc>
      </w:tr>
      <w:tr w:rsidR="00D22273" w:rsidRPr="007878E2" w14:paraId="1E1B5397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37C0D3EC" w14:textId="77777777" w:rsidR="00D22273" w:rsidRPr="007878E2" w:rsidRDefault="00D22273">
            <w:r w:rsidRPr="007878E2">
              <w:t>P19123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7B8ECF82" w14:textId="77777777" w:rsidR="00D22273" w:rsidRPr="007878E2" w:rsidRDefault="00D22273">
            <w:r w:rsidRPr="007878E2">
              <w:t xml:space="preserve">Troponin C, slow skeletal and cardiac muscles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Tnnc1 PE=1 SV=1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30BBB912" w14:textId="77777777" w:rsidR="00D22273" w:rsidRPr="007878E2" w:rsidRDefault="00D22273" w:rsidP="00D22273">
            <w:r w:rsidRPr="007878E2">
              <w:t>0.373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2CB7B158" w14:textId="77777777" w:rsidR="00D22273" w:rsidRPr="007878E2" w:rsidRDefault="00D22273" w:rsidP="00D22273">
            <w:r w:rsidRPr="007878E2">
              <w:t>0.017</w:t>
            </w:r>
          </w:p>
        </w:tc>
      </w:tr>
      <w:tr w:rsidR="00D22273" w:rsidRPr="007878E2" w14:paraId="36F2F99C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19627A6F" w14:textId="77777777" w:rsidR="00D22273" w:rsidRPr="007878E2" w:rsidRDefault="00D22273">
            <w:r w:rsidRPr="007878E2">
              <w:t>P70695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71FFBF1A" w14:textId="77777777" w:rsidR="00D22273" w:rsidRPr="007878E2" w:rsidRDefault="00D22273">
            <w:r w:rsidRPr="007878E2">
              <w:t xml:space="preserve">Fructose-1,6-bisphosphatase isozyme 2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Fbp2 PE=1 SV=2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7B532CEC" w14:textId="77777777" w:rsidR="00D22273" w:rsidRPr="007878E2" w:rsidRDefault="00D22273" w:rsidP="00D22273">
            <w:r w:rsidRPr="007878E2">
              <w:t>0.375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40EF49E7" w14:textId="77777777" w:rsidR="00D22273" w:rsidRPr="007878E2" w:rsidRDefault="00D22273" w:rsidP="00D22273">
            <w:r w:rsidRPr="007878E2">
              <w:t>0.018</w:t>
            </w:r>
          </w:p>
        </w:tc>
      </w:tr>
      <w:tr w:rsidR="00D22273" w:rsidRPr="007878E2" w14:paraId="5B037289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225EB595" w14:textId="77777777" w:rsidR="00D22273" w:rsidRPr="007878E2" w:rsidRDefault="00D22273">
            <w:r w:rsidRPr="007878E2">
              <w:t>P58281-2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2668DBCA" w14:textId="77777777" w:rsidR="00D22273" w:rsidRPr="007878E2" w:rsidRDefault="00D22273">
            <w:r w:rsidRPr="007878E2">
              <w:t xml:space="preserve">Isoform 2 of Dynamin-like 120 </w:t>
            </w:r>
            <w:proofErr w:type="spellStart"/>
            <w:r w:rsidRPr="007878E2">
              <w:t>kDa</w:t>
            </w:r>
            <w:proofErr w:type="spellEnd"/>
            <w:r w:rsidRPr="007878E2">
              <w:t xml:space="preserve"> protein, mitochondrial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Opa1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1FC492E0" w14:textId="77777777" w:rsidR="00D22273" w:rsidRPr="007878E2" w:rsidRDefault="00D22273" w:rsidP="00D22273">
            <w:r w:rsidRPr="007878E2">
              <w:t>0.38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53436195" w14:textId="77777777" w:rsidR="00D22273" w:rsidRPr="007878E2" w:rsidRDefault="00D22273" w:rsidP="00D22273">
            <w:r w:rsidRPr="007878E2">
              <w:t>0.019</w:t>
            </w:r>
          </w:p>
        </w:tc>
      </w:tr>
      <w:tr w:rsidR="00D22273" w:rsidRPr="007878E2" w14:paraId="5EFF6205" w14:textId="77777777" w:rsidTr="007878E2">
        <w:trPr>
          <w:trHeight w:val="300"/>
        </w:trPr>
        <w:tc>
          <w:tcPr>
            <w:tcW w:w="1310" w:type="dxa"/>
            <w:shd w:val="clear" w:color="auto" w:fill="C5E0B3" w:themeFill="accent6" w:themeFillTint="66"/>
            <w:noWrap/>
            <w:hideMark/>
          </w:tcPr>
          <w:p w14:paraId="2E4DD0B5" w14:textId="77777777" w:rsidR="00D22273" w:rsidRPr="007878E2" w:rsidRDefault="00D22273">
            <w:r w:rsidRPr="007878E2">
              <w:t>Q60605</w:t>
            </w:r>
          </w:p>
        </w:tc>
        <w:tc>
          <w:tcPr>
            <w:tcW w:w="5233" w:type="dxa"/>
            <w:shd w:val="clear" w:color="auto" w:fill="C5E0B3" w:themeFill="accent6" w:themeFillTint="66"/>
            <w:noWrap/>
            <w:hideMark/>
          </w:tcPr>
          <w:p w14:paraId="7A4C688C" w14:textId="77777777" w:rsidR="00D22273" w:rsidRPr="007878E2" w:rsidRDefault="00D22273">
            <w:r w:rsidRPr="007878E2">
              <w:t xml:space="preserve">Myosin light polypeptide 6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Myl6 PE=1 SV=3</w:t>
            </w:r>
          </w:p>
        </w:tc>
        <w:tc>
          <w:tcPr>
            <w:tcW w:w="1372" w:type="dxa"/>
            <w:shd w:val="clear" w:color="auto" w:fill="C5E0B3" w:themeFill="accent6" w:themeFillTint="66"/>
            <w:noWrap/>
            <w:hideMark/>
          </w:tcPr>
          <w:p w14:paraId="6053B6EC" w14:textId="77777777" w:rsidR="00D22273" w:rsidRPr="007878E2" w:rsidRDefault="00D22273" w:rsidP="00D22273">
            <w:r w:rsidRPr="007878E2">
              <w:t>0.392</w:t>
            </w:r>
          </w:p>
        </w:tc>
        <w:tc>
          <w:tcPr>
            <w:tcW w:w="1435" w:type="dxa"/>
            <w:shd w:val="clear" w:color="auto" w:fill="C5E0B3" w:themeFill="accent6" w:themeFillTint="66"/>
            <w:noWrap/>
            <w:hideMark/>
          </w:tcPr>
          <w:p w14:paraId="069D6384" w14:textId="77777777" w:rsidR="00D22273" w:rsidRPr="007878E2" w:rsidRDefault="00D22273" w:rsidP="00D22273">
            <w:r w:rsidRPr="007878E2">
              <w:t>0.024</w:t>
            </w:r>
          </w:p>
        </w:tc>
      </w:tr>
      <w:tr w:rsidR="00D22273" w:rsidRPr="007878E2" w14:paraId="2D2A7055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066033F5" w14:textId="77777777" w:rsidR="00D22273" w:rsidRPr="007878E2" w:rsidRDefault="00D22273">
            <w:r w:rsidRPr="007878E2">
              <w:t>Q9JKB3-2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33B60530" w14:textId="77777777" w:rsidR="00D22273" w:rsidRPr="007878E2" w:rsidRDefault="00D22273">
            <w:r w:rsidRPr="007878E2">
              <w:t xml:space="preserve">Isoform 2 of Y-box-binding protein 3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Ybx3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68F1CB57" w14:textId="77777777" w:rsidR="00D22273" w:rsidRPr="007878E2" w:rsidRDefault="00D22273" w:rsidP="00D22273">
            <w:r w:rsidRPr="007878E2">
              <w:t>2.508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1F12BEB2" w14:textId="77777777" w:rsidR="00D22273" w:rsidRPr="007878E2" w:rsidRDefault="00D22273" w:rsidP="00D22273">
            <w:r w:rsidRPr="007878E2">
              <w:t>0.037</w:t>
            </w:r>
          </w:p>
        </w:tc>
      </w:tr>
      <w:tr w:rsidR="00D22273" w:rsidRPr="007878E2" w14:paraId="576A7FAF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50243329" w14:textId="77777777" w:rsidR="00D22273" w:rsidRPr="007878E2" w:rsidRDefault="00D22273">
            <w:r w:rsidRPr="007878E2">
              <w:t>E9QK41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17CB9446" w14:textId="77777777" w:rsidR="00D22273" w:rsidRPr="007878E2" w:rsidRDefault="00D22273">
            <w:r w:rsidRPr="007878E2">
              <w:t xml:space="preserve">Actin-binding LIM protein 1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Ablim1 PE=1 SV=1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7803F5E0" w14:textId="77777777" w:rsidR="00D22273" w:rsidRPr="007878E2" w:rsidRDefault="00D22273" w:rsidP="00D22273">
            <w:r w:rsidRPr="007878E2">
              <w:t>2.61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4AFC9846" w14:textId="77777777" w:rsidR="00D22273" w:rsidRPr="007878E2" w:rsidRDefault="00D22273" w:rsidP="00D22273">
            <w:r w:rsidRPr="007878E2">
              <w:t>0.029</w:t>
            </w:r>
          </w:p>
        </w:tc>
      </w:tr>
      <w:tr w:rsidR="00D22273" w:rsidRPr="007878E2" w14:paraId="1F08E76C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2BB136A4" w14:textId="77777777" w:rsidR="00D22273" w:rsidRPr="007878E2" w:rsidRDefault="00D22273">
            <w:r w:rsidRPr="007878E2">
              <w:t>Q70IV5-2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4889F1CB" w14:textId="77777777" w:rsidR="00D22273" w:rsidRPr="007878E2" w:rsidRDefault="00D22273">
            <w:r w:rsidRPr="007878E2">
              <w:t xml:space="preserve">Isoform 2 of </w:t>
            </w:r>
            <w:proofErr w:type="spellStart"/>
            <w:r w:rsidRPr="007878E2">
              <w:t>Synemin</w:t>
            </w:r>
            <w:proofErr w:type="spellEnd"/>
            <w:r w:rsidRPr="007878E2">
              <w:t xml:space="preserve">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</w:t>
            </w:r>
            <w:proofErr w:type="spellStart"/>
            <w:r w:rsidRPr="007878E2">
              <w:t>Synm</w:t>
            </w:r>
            <w:proofErr w:type="spellEnd"/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6F0DC5C5" w14:textId="77777777" w:rsidR="00D22273" w:rsidRPr="007878E2" w:rsidRDefault="00D22273" w:rsidP="00D22273">
            <w:r w:rsidRPr="007878E2">
              <w:t>2.859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7E690C46" w14:textId="77777777" w:rsidR="00D22273" w:rsidRPr="007878E2" w:rsidRDefault="00D22273" w:rsidP="00D22273">
            <w:r w:rsidRPr="007878E2">
              <w:t>0.017</w:t>
            </w:r>
          </w:p>
        </w:tc>
      </w:tr>
      <w:tr w:rsidR="00D22273" w:rsidRPr="007878E2" w14:paraId="369D5623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33A2D5CE" w14:textId="77777777" w:rsidR="00D22273" w:rsidRPr="007878E2" w:rsidRDefault="00D22273">
            <w:r w:rsidRPr="007878E2">
              <w:t>P97927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08F102D3" w14:textId="77777777" w:rsidR="00D22273" w:rsidRPr="007878E2" w:rsidRDefault="00D22273">
            <w:r w:rsidRPr="007878E2">
              <w:t xml:space="preserve">Laminin subunit alpha-4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Lama4 PE=1 SV=2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21061AF7" w14:textId="77777777" w:rsidR="00D22273" w:rsidRPr="007878E2" w:rsidRDefault="00D22273" w:rsidP="00D22273">
            <w:r w:rsidRPr="007878E2">
              <w:t>3.78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0245460F" w14:textId="77777777" w:rsidR="00D22273" w:rsidRPr="007878E2" w:rsidRDefault="00D22273" w:rsidP="00D22273">
            <w:r w:rsidRPr="007878E2">
              <w:t>0.002</w:t>
            </w:r>
          </w:p>
        </w:tc>
      </w:tr>
      <w:tr w:rsidR="00D22273" w:rsidRPr="007878E2" w14:paraId="49514824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4CFE4865" w14:textId="77777777" w:rsidR="00D22273" w:rsidRPr="007878E2" w:rsidRDefault="00D22273">
            <w:r w:rsidRPr="007878E2">
              <w:t>P62137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522C26B4" w14:textId="77777777" w:rsidR="00D22273" w:rsidRPr="007878E2" w:rsidRDefault="00D22273">
            <w:r w:rsidRPr="007878E2">
              <w:t xml:space="preserve">Serine/threonine-protein phosphatase PP1-alpha catalytic subunit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Ppp1ca PE=1 SV=1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02D5A355" w14:textId="77777777" w:rsidR="00D22273" w:rsidRPr="007878E2" w:rsidRDefault="00D22273" w:rsidP="00D22273">
            <w:r w:rsidRPr="007878E2">
              <w:t>4.206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58E7A27C" w14:textId="77777777" w:rsidR="00D22273" w:rsidRPr="007878E2" w:rsidRDefault="00D22273" w:rsidP="00D22273">
            <w:r w:rsidRPr="007878E2">
              <w:t>0.001</w:t>
            </w:r>
          </w:p>
        </w:tc>
      </w:tr>
      <w:tr w:rsidR="00D22273" w:rsidRPr="007878E2" w14:paraId="3B53AC3F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4E49566F" w14:textId="77777777" w:rsidR="00D22273" w:rsidRPr="007878E2" w:rsidRDefault="00D22273">
            <w:r w:rsidRPr="007878E2">
              <w:t>Q9ERK4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6E85B37E" w14:textId="77777777" w:rsidR="00D22273" w:rsidRPr="007878E2" w:rsidRDefault="00D22273">
            <w:r w:rsidRPr="007878E2">
              <w:t xml:space="preserve">Exportin-2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Cse1l PE=1 SV=1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1A43DA71" w14:textId="77777777" w:rsidR="00D22273" w:rsidRPr="007878E2" w:rsidRDefault="00D22273" w:rsidP="00D22273">
            <w:r w:rsidRPr="007878E2">
              <w:t>6.548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381FE9A8" w14:textId="77777777" w:rsidR="00D22273" w:rsidRPr="007878E2" w:rsidRDefault="00D22273" w:rsidP="00D22273">
            <w:r w:rsidRPr="007878E2">
              <w:t>0.000</w:t>
            </w:r>
          </w:p>
        </w:tc>
      </w:tr>
      <w:tr w:rsidR="00D22273" w:rsidRPr="007878E2" w14:paraId="169E04DC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1403BB0A" w14:textId="77777777" w:rsidR="00D22273" w:rsidRPr="007878E2" w:rsidRDefault="00D22273">
            <w:r w:rsidRPr="007878E2">
              <w:t>Q9CQ75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6E2B336A" w14:textId="77777777" w:rsidR="00D22273" w:rsidRPr="007878E2" w:rsidRDefault="00D22273">
            <w:r w:rsidRPr="007878E2">
              <w:t xml:space="preserve">NADH dehydrogenase [ubiquinone] 1 alpha </w:t>
            </w:r>
            <w:proofErr w:type="spellStart"/>
            <w:r w:rsidRPr="007878E2">
              <w:t>subcomplex</w:t>
            </w:r>
            <w:proofErr w:type="spellEnd"/>
            <w:r w:rsidRPr="007878E2">
              <w:t xml:space="preserve"> subunit 2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Ndufa2 PE=1 SV=3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0A605FF9" w14:textId="77777777" w:rsidR="00D22273" w:rsidRPr="007878E2" w:rsidRDefault="00D22273" w:rsidP="00D22273">
            <w:r w:rsidRPr="007878E2">
              <w:t>9.921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2E4E8DAD" w14:textId="77777777" w:rsidR="00D22273" w:rsidRPr="007878E2" w:rsidRDefault="00D22273" w:rsidP="00D22273">
            <w:r w:rsidRPr="007878E2">
              <w:t>0.000</w:t>
            </w:r>
          </w:p>
        </w:tc>
      </w:tr>
      <w:tr w:rsidR="00D22273" w:rsidRPr="007878E2" w14:paraId="5296F37C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472D2BB0" w14:textId="77777777" w:rsidR="00D22273" w:rsidRPr="007878E2" w:rsidRDefault="00D22273">
            <w:r w:rsidRPr="007878E2">
              <w:t>Q9JK92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2AF1C885" w14:textId="77777777" w:rsidR="00D22273" w:rsidRPr="007878E2" w:rsidRDefault="00D22273">
            <w:r w:rsidRPr="007878E2">
              <w:t xml:space="preserve">Heat shock protein beta-8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Hspb8 PE=1 SV=1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18A65808" w14:textId="77777777" w:rsidR="00D22273" w:rsidRPr="007878E2" w:rsidRDefault="00D22273" w:rsidP="00D22273">
            <w:r w:rsidRPr="007878E2">
              <w:t>20.534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408BE9D9" w14:textId="77777777" w:rsidR="00D22273" w:rsidRPr="007878E2" w:rsidRDefault="00D22273" w:rsidP="00D22273">
            <w:r w:rsidRPr="007878E2">
              <w:t>0.000</w:t>
            </w:r>
          </w:p>
        </w:tc>
      </w:tr>
      <w:tr w:rsidR="00D22273" w:rsidRPr="007878E2" w14:paraId="4E7C3772" w14:textId="77777777" w:rsidTr="007878E2">
        <w:trPr>
          <w:trHeight w:val="300"/>
        </w:trPr>
        <w:tc>
          <w:tcPr>
            <w:tcW w:w="1310" w:type="dxa"/>
            <w:shd w:val="clear" w:color="auto" w:fill="FBE4D5" w:themeFill="accent2" w:themeFillTint="33"/>
            <w:noWrap/>
            <w:hideMark/>
          </w:tcPr>
          <w:p w14:paraId="0407CB18" w14:textId="77777777" w:rsidR="00D22273" w:rsidRPr="007878E2" w:rsidRDefault="00D22273">
            <w:r w:rsidRPr="007878E2">
              <w:t>P43025</w:t>
            </w:r>
          </w:p>
        </w:tc>
        <w:tc>
          <w:tcPr>
            <w:tcW w:w="5233" w:type="dxa"/>
            <w:shd w:val="clear" w:color="auto" w:fill="FBE4D5" w:themeFill="accent2" w:themeFillTint="33"/>
            <w:noWrap/>
            <w:hideMark/>
          </w:tcPr>
          <w:p w14:paraId="3A07128A" w14:textId="77777777" w:rsidR="00D22273" w:rsidRPr="007878E2" w:rsidRDefault="00D22273">
            <w:proofErr w:type="spellStart"/>
            <w:r w:rsidRPr="007878E2">
              <w:t>Tetranectin</w:t>
            </w:r>
            <w:proofErr w:type="spellEnd"/>
            <w:r w:rsidRPr="007878E2">
              <w:t xml:space="preserve"> OS=Mus </w:t>
            </w:r>
            <w:proofErr w:type="spellStart"/>
            <w:r w:rsidRPr="007878E2">
              <w:t>musculus</w:t>
            </w:r>
            <w:proofErr w:type="spellEnd"/>
            <w:r w:rsidRPr="007878E2">
              <w:t xml:space="preserve"> GN=Clec3b PE=1 SV=2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hideMark/>
          </w:tcPr>
          <w:p w14:paraId="3C5F022A" w14:textId="77777777" w:rsidR="00D22273" w:rsidRPr="007878E2" w:rsidRDefault="00D22273" w:rsidP="00D22273">
            <w:r w:rsidRPr="007878E2">
              <w:t>100</w:t>
            </w:r>
          </w:p>
        </w:tc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23E2CA6B" w14:textId="77777777" w:rsidR="00D22273" w:rsidRPr="007878E2" w:rsidRDefault="00D22273" w:rsidP="00D22273">
            <w:r w:rsidRPr="007878E2">
              <w:t>0.000</w:t>
            </w:r>
          </w:p>
        </w:tc>
      </w:tr>
    </w:tbl>
    <w:p w14:paraId="0E6802AF" w14:textId="77777777" w:rsidR="00D22273" w:rsidRPr="007878E2" w:rsidRDefault="00D22273" w:rsidP="00D22273"/>
    <w:sectPr w:rsidR="00D22273" w:rsidRPr="0078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D22273"/>
    <w:rsid w:val="003C09D8"/>
    <w:rsid w:val="00433C8E"/>
    <w:rsid w:val="007878E2"/>
    <w:rsid w:val="00D22273"/>
    <w:rsid w:val="00E55AAD"/>
    <w:rsid w:val="00FC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874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8</Words>
  <Characters>4612</Characters>
  <Application>Microsoft Office Word</Application>
  <DocSecurity>0</DocSecurity>
  <Lines>329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ottam Mittra</dc:creator>
  <cp:keywords/>
  <dc:description/>
  <cp:lastModifiedBy>TBANIGA</cp:lastModifiedBy>
  <cp:revision>4</cp:revision>
  <dcterms:created xsi:type="dcterms:W3CDTF">2018-08-02T19:59:00Z</dcterms:created>
  <dcterms:modified xsi:type="dcterms:W3CDTF">2018-12-17T23:21:00Z</dcterms:modified>
</cp:coreProperties>
</file>